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14DBC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1a_ 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1  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CGCCCCAATACTGGTAACTG</w:t>
      </w:r>
    </w:p>
    <w:p w14:paraId="70FFED3A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1a_ 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R1  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TTTTGCAACCAAGCCACATA</w:t>
      </w:r>
    </w:p>
    <w:p w14:paraId="253CB24C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1a_ F2 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TGGCTGATTCAAGATGAACG</w:t>
      </w:r>
    </w:p>
    <w:p w14:paraId="2490DA90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ab/>
      </w:r>
    </w:p>
    <w:p w14:paraId="641D8EB1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A1b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1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GAGCCAATCACCTTCTGGTC</w:t>
      </w:r>
    </w:p>
    <w:p w14:paraId="5CF807F9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A1b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R1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TTTACAGTGCTCGCTCATGG</w:t>
      </w:r>
    </w:p>
    <w:p w14:paraId="3256B5F9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1b_F2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CCAATCACCTTCTGGTCCTG</w:t>
      </w:r>
    </w:p>
    <w:p w14:paraId="438FD51E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548DD4" w:themeColor="text2" w:themeTint="99"/>
          <w:sz w:val="24"/>
          <w:szCs w:val="24"/>
          <w:lang w:val="en-US"/>
        </w:rPr>
      </w:pPr>
    </w:p>
    <w:p w14:paraId="7FEFBA8F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1c_F1  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  <w:t>CAGAGTACGCGGGGCTTC</w:t>
      </w:r>
    </w:p>
    <w:p w14:paraId="2AD4F7E9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1c_R1  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  <w:t>GTCGCCACACCAAAACCAAA</w:t>
      </w:r>
    </w:p>
    <w:p w14:paraId="47377824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1c_F2  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  <w:t>GGCTTCAGACCATCTCGAGG</w:t>
      </w:r>
    </w:p>
    <w:p w14:paraId="3608D665" w14:textId="77777777" w:rsidR="00E926F8" w:rsidRPr="00FF36CB" w:rsidRDefault="00E926F8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A1c_R2</w:t>
      </w:r>
      <w:r w:rsidRPr="00FF36CB">
        <w:rPr>
          <w:rFonts w:ascii="Arial" w:hAnsi="Arial" w:cs="Arial"/>
          <w:sz w:val="24"/>
          <w:szCs w:val="24"/>
          <w:lang w:val="en-US"/>
        </w:rPr>
        <w:br/>
        <w:t>CGCCACACCAAAACCAAAGAT</w:t>
      </w:r>
    </w:p>
    <w:p w14:paraId="0C15A7F4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5D8E527" w14:textId="32D2A213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A1d</w:t>
      </w:r>
      <w:r w:rsidR="00ED0C58">
        <w:rPr>
          <w:rFonts w:ascii="Arial" w:hAnsi="Arial" w:cs="Arial"/>
          <w:sz w:val="24"/>
          <w:szCs w:val="24"/>
          <w:lang w:val="en-US"/>
        </w:rPr>
        <w:t>-alpha</w:t>
      </w:r>
      <w:r w:rsidRPr="00FF36CB">
        <w:rPr>
          <w:rFonts w:ascii="Arial" w:hAnsi="Arial" w:cs="Arial"/>
          <w:sz w:val="24"/>
          <w:szCs w:val="24"/>
          <w:lang w:val="en-US"/>
        </w:rPr>
        <w:t>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1 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GATCAAGGTCCAGCACCAGT</w:t>
      </w:r>
    </w:p>
    <w:p w14:paraId="5CDBD4C5" w14:textId="55A089D1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A1d</w:t>
      </w:r>
      <w:r w:rsidR="00ED0C58">
        <w:rPr>
          <w:rFonts w:ascii="Arial" w:hAnsi="Arial" w:cs="Arial"/>
          <w:sz w:val="24"/>
          <w:szCs w:val="24"/>
          <w:lang w:val="en-US"/>
        </w:rPr>
        <w:t>-alpha</w:t>
      </w:r>
      <w:r w:rsidRPr="00FF36CB">
        <w:rPr>
          <w:rFonts w:ascii="Arial" w:hAnsi="Arial" w:cs="Arial"/>
          <w:sz w:val="24"/>
          <w:szCs w:val="24"/>
          <w:lang w:val="en-US"/>
        </w:rPr>
        <w:t>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R1  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TGCTTATGAACAATGAGGACCA</w:t>
      </w:r>
    </w:p>
    <w:p w14:paraId="787E6DF8" w14:textId="0AD40BBE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A1d</w:t>
      </w:r>
      <w:r w:rsidR="00ED0C58">
        <w:rPr>
          <w:rFonts w:ascii="Arial" w:hAnsi="Arial" w:cs="Arial"/>
          <w:sz w:val="24"/>
          <w:szCs w:val="24"/>
          <w:lang w:val="en-US"/>
        </w:rPr>
        <w:t>-alpha</w:t>
      </w:r>
      <w:bookmarkStart w:id="0" w:name="_GoBack"/>
      <w:bookmarkEnd w:id="0"/>
      <w:r w:rsidRPr="00FF36CB">
        <w:rPr>
          <w:rFonts w:ascii="Arial" w:hAnsi="Arial" w:cs="Arial"/>
          <w:sz w:val="24"/>
          <w:szCs w:val="24"/>
          <w:lang w:val="en-US"/>
        </w:rPr>
        <w:t xml:space="preserve">_R2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TGAACAATGAGGACCATACAGG</w:t>
      </w:r>
    </w:p>
    <w:p w14:paraId="254DAC38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FD4B431" w14:textId="77777777" w:rsidR="00817C73" w:rsidRPr="00FF36CB" w:rsidRDefault="00FF36CB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A2 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1  </w:t>
      </w:r>
      <w:r w:rsidR="00817C73" w:rsidRPr="00FF36CB">
        <w:rPr>
          <w:rFonts w:ascii="Arial" w:hAnsi="Arial" w:cs="Arial"/>
          <w:sz w:val="24"/>
          <w:szCs w:val="24"/>
          <w:lang w:val="en-US"/>
        </w:rPr>
        <w:t xml:space="preserve"> 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="00817C73" w:rsidRPr="00FF36CB">
        <w:rPr>
          <w:rFonts w:ascii="Arial" w:hAnsi="Arial" w:cs="Arial"/>
          <w:sz w:val="24"/>
          <w:szCs w:val="24"/>
          <w:lang w:val="en-US"/>
        </w:rPr>
        <w:t>CTGACTTCTGCCACCAAGTG</w:t>
      </w:r>
    </w:p>
    <w:p w14:paraId="0E117918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A2_R1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GGTCTGGTGAAAAGCCAAGA</w:t>
      </w:r>
    </w:p>
    <w:p w14:paraId="4F5F5786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lastRenderedPageBreak/>
        <w:t>&gt;Pdu_Egb_A2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2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CTGAAGGTCAAGCAGCAGTG</w:t>
      </w:r>
    </w:p>
    <w:p w14:paraId="17AD864D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705EA8C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B1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1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ATTTGCCACTAGGGGAAGGA</w:t>
      </w:r>
    </w:p>
    <w:p w14:paraId="3903EE00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Egb_B1_R1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CACAAAGCGATCAACACAGG</w:t>
      </w:r>
    </w:p>
    <w:p w14:paraId="66CE5AA0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B1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2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 xml:space="preserve">TAGGGGAAGGAAGGGATGTT  </w:t>
      </w:r>
    </w:p>
    <w:p w14:paraId="1577AA28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  </w:t>
      </w:r>
    </w:p>
    <w:p w14:paraId="2AC787F1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B2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1 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GAGTACGCGGGGAGTCAATA</w:t>
      </w:r>
    </w:p>
    <w:p w14:paraId="43B6DFFF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B2</w:t>
      </w:r>
      <w:r w:rsidR="00E926F8" w:rsidRPr="00FF36CB">
        <w:rPr>
          <w:rFonts w:ascii="Arial" w:hAnsi="Arial" w:cs="Arial"/>
          <w:sz w:val="24"/>
          <w:szCs w:val="24"/>
          <w:lang w:val="en-US"/>
        </w:rPr>
        <w:t xml:space="preserve">_R1 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 xml:space="preserve"> CTTCGCCGGACTGAAGAGTA</w:t>
      </w:r>
    </w:p>
    <w:p w14:paraId="59BC235C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Egb_B2_</w:t>
      </w:r>
      <w:proofErr w:type="gramStart"/>
      <w:r w:rsidRPr="00FF36CB">
        <w:rPr>
          <w:rFonts w:ascii="Arial" w:hAnsi="Arial" w:cs="Arial"/>
          <w:sz w:val="24"/>
          <w:szCs w:val="24"/>
          <w:lang w:val="en-US"/>
        </w:rPr>
        <w:t xml:space="preserve">F2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>CCCTAGCTTTCTTGGGCTCT</w:t>
      </w:r>
    </w:p>
    <w:p w14:paraId="21A56594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 &gt;Pdu_Egb_B2</w:t>
      </w:r>
      <w:r w:rsidR="00E926F8" w:rsidRPr="00FF36CB">
        <w:rPr>
          <w:rFonts w:ascii="Arial" w:hAnsi="Arial" w:cs="Arial"/>
          <w:sz w:val="24"/>
          <w:szCs w:val="24"/>
          <w:lang w:val="en-US"/>
        </w:rPr>
        <w:t xml:space="preserve">_R2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</w:r>
      <w:r w:rsidRPr="00FF36CB">
        <w:rPr>
          <w:rFonts w:ascii="Arial" w:hAnsi="Arial" w:cs="Arial"/>
          <w:sz w:val="24"/>
          <w:szCs w:val="24"/>
          <w:lang w:val="en-US"/>
        </w:rPr>
        <w:t xml:space="preserve"> CTGGGGAACGTTTGAACAAT</w:t>
      </w:r>
    </w:p>
    <w:p w14:paraId="61369A7B" w14:textId="77777777" w:rsidR="00FF36CB" w:rsidRPr="00FF36CB" w:rsidRDefault="00FF36CB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6D157F9" w14:textId="77777777" w:rsidR="00E926F8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Ngb</w:t>
      </w:r>
      <w:r w:rsidR="00E926F8" w:rsidRPr="00FF36CB">
        <w:rPr>
          <w:rFonts w:ascii="Arial" w:hAnsi="Arial" w:cs="Arial"/>
          <w:sz w:val="24"/>
          <w:szCs w:val="24"/>
          <w:lang w:val="en-US"/>
        </w:rPr>
        <w:t>_</w:t>
      </w:r>
      <w:proofErr w:type="gramStart"/>
      <w:r w:rsidR="00E926F8" w:rsidRPr="00FF36CB">
        <w:rPr>
          <w:rFonts w:ascii="Arial" w:hAnsi="Arial" w:cs="Arial"/>
          <w:sz w:val="24"/>
          <w:szCs w:val="24"/>
          <w:lang w:val="en-US"/>
        </w:rPr>
        <w:t xml:space="preserve">F1  </w:t>
      </w:r>
      <w:r w:rsidRPr="00FF36CB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  <w:t>TTTGCGATTCGGAGTTGGGA</w:t>
      </w:r>
    </w:p>
    <w:p w14:paraId="2828A587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</w:t>
      </w:r>
      <w:r w:rsidR="00E926F8" w:rsidRPr="00FF36CB">
        <w:rPr>
          <w:rFonts w:ascii="Arial" w:hAnsi="Arial" w:cs="Arial"/>
          <w:sz w:val="24"/>
          <w:szCs w:val="24"/>
          <w:lang w:val="en-US"/>
        </w:rPr>
        <w:t>Ngb_</w:t>
      </w:r>
      <w:proofErr w:type="gramStart"/>
      <w:r w:rsidR="00E926F8" w:rsidRPr="00FF36CB">
        <w:rPr>
          <w:rFonts w:ascii="Arial" w:hAnsi="Arial" w:cs="Arial"/>
          <w:sz w:val="24"/>
          <w:szCs w:val="24"/>
          <w:lang w:val="en-US"/>
        </w:rPr>
        <w:t xml:space="preserve">R1  </w:t>
      </w:r>
      <w:proofErr w:type="gramEnd"/>
      <w:r w:rsidR="00E926F8" w:rsidRPr="00FF36CB">
        <w:rPr>
          <w:rFonts w:ascii="Arial" w:hAnsi="Arial" w:cs="Arial"/>
          <w:sz w:val="24"/>
          <w:szCs w:val="24"/>
          <w:lang w:val="en-US"/>
        </w:rPr>
        <w:br/>
        <w:t>AGACAATATCCCTAACCCACACA</w:t>
      </w:r>
    </w:p>
    <w:p w14:paraId="3A62FD1E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Ngb_F2   </w:t>
      </w:r>
      <w:r w:rsidR="00E926F8" w:rsidRPr="00FF36CB">
        <w:rPr>
          <w:rFonts w:ascii="Arial" w:hAnsi="Arial" w:cs="Arial"/>
          <w:sz w:val="24"/>
          <w:szCs w:val="24"/>
          <w:lang w:val="en-US"/>
        </w:rPr>
        <w:br/>
        <w:t>CGATTCGGAGTTGGGAGTCA</w:t>
      </w:r>
    </w:p>
    <w:p w14:paraId="02952FE9" w14:textId="77777777" w:rsidR="00E926F8" w:rsidRPr="00FF36CB" w:rsidRDefault="00E926F8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&gt;Pdu_Ngb_R2</w:t>
      </w:r>
    </w:p>
    <w:p w14:paraId="305BA01D" w14:textId="77777777" w:rsidR="00E926F8" w:rsidRPr="00FF36CB" w:rsidRDefault="00E926F8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AGGTACATTCCCTTAAAATCCCA</w:t>
      </w:r>
    </w:p>
    <w:p w14:paraId="461A414B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847B308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gb_IIIB_F1   </w:t>
      </w:r>
    </w:p>
    <w:p w14:paraId="71AC4379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>ACATCGTCCAAAGGTCAAGG</w:t>
      </w:r>
    </w:p>
    <w:p w14:paraId="78A565AD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F36CB">
        <w:rPr>
          <w:rFonts w:ascii="Arial" w:hAnsi="Arial" w:cs="Arial"/>
          <w:sz w:val="24"/>
          <w:szCs w:val="24"/>
          <w:lang w:val="en-US"/>
        </w:rPr>
        <w:t xml:space="preserve">&gt;Pdu_gb_IIIB_R1   </w:t>
      </w:r>
    </w:p>
    <w:p w14:paraId="7C3A8D43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>TGACACTCCAGAAGGTGACG</w:t>
      </w:r>
    </w:p>
    <w:p w14:paraId="6D4A4770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IIB_F2   </w:t>
      </w:r>
    </w:p>
    <w:p w14:paraId="55A37684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>CGTCCAAAGGTCAAGGAAAA</w:t>
      </w:r>
    </w:p>
    <w:p w14:paraId="7B069644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46BFB99F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ID_F1  </w:t>
      </w:r>
    </w:p>
    <w:p w14:paraId="4440D99C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 TAAAGATGTGGCCCTGGAAC</w:t>
      </w:r>
    </w:p>
    <w:p w14:paraId="06E90F24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ID_R1  </w:t>
      </w:r>
    </w:p>
    <w:p w14:paraId="35F686E9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 AGGCCAATGTATGGCTTCAC</w:t>
      </w:r>
    </w:p>
    <w:p w14:paraId="4DA26047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ID_F2 </w:t>
      </w:r>
    </w:p>
    <w:p w14:paraId="69545025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>CATCCGGTTCATCCTCAACT</w:t>
      </w:r>
    </w:p>
    <w:p w14:paraId="629378CD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4E8E36C0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VA_F1 </w:t>
      </w:r>
    </w:p>
    <w:p w14:paraId="40D73B44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>TAAAGCGGACGCGAAAGTAT</w:t>
      </w:r>
    </w:p>
    <w:p w14:paraId="1C097F8A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VA_R1   </w:t>
      </w:r>
    </w:p>
    <w:p w14:paraId="336E90D3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>TGGAAGGTCAATGTGGGAGT</w:t>
      </w:r>
    </w:p>
    <w:p w14:paraId="33B6B144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VA_R2   </w:t>
      </w:r>
    </w:p>
    <w:p w14:paraId="02BB438A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>TGCGCAGAAGTGTTTTTGTC</w:t>
      </w:r>
    </w:p>
    <w:p w14:paraId="651AC3B2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4ED27735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VB_F1  </w:t>
      </w:r>
    </w:p>
    <w:p w14:paraId="7B33FA2D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>GGCCAGGATAGCAACCATAA</w:t>
      </w:r>
    </w:p>
    <w:p w14:paraId="14118CF5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VB_R1  </w:t>
      </w:r>
    </w:p>
    <w:p w14:paraId="0059492E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 GCTGCCCAGAAGCAAAATAA</w:t>
      </w:r>
    </w:p>
    <w:p w14:paraId="7C5929B2" w14:textId="77777777" w:rsidR="00FF36CB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&gt;Pdu_gb_IVB_F2  </w:t>
      </w:r>
    </w:p>
    <w:p w14:paraId="03A19684" w14:textId="77777777" w:rsidR="00817C73" w:rsidRPr="00FF36CB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FF36CB">
        <w:rPr>
          <w:rFonts w:ascii="Arial" w:hAnsi="Arial" w:cs="Arial"/>
          <w:sz w:val="24"/>
          <w:szCs w:val="24"/>
        </w:rPr>
        <w:t xml:space="preserve">CCATAAAAATGCCGACCAAC  </w:t>
      </w:r>
    </w:p>
    <w:p w14:paraId="691809C3" w14:textId="77777777" w:rsidR="00817C73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Helvetica" w:hAnsi="Helvetica" w:cs="Helvetica"/>
          <w:sz w:val="24"/>
          <w:szCs w:val="24"/>
        </w:rPr>
      </w:pPr>
    </w:p>
    <w:p w14:paraId="5A3B6670" w14:textId="77777777" w:rsidR="00817C73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rPr>
          <w:rFonts w:ascii="Helvetica" w:hAnsi="Helvetica" w:cs="Helvetica"/>
          <w:sz w:val="24"/>
          <w:szCs w:val="24"/>
        </w:rPr>
      </w:pPr>
    </w:p>
    <w:p w14:paraId="33D5C668" w14:textId="77777777" w:rsidR="00817C73" w:rsidRDefault="00817C73" w:rsidP="00FF36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</w:pPr>
      <w:r>
        <w:rPr>
          <w:rFonts w:ascii="Helvetica" w:hAnsi="Helvetica" w:cs="Helvetica"/>
          <w:sz w:val="24"/>
          <w:szCs w:val="24"/>
        </w:rPr>
        <w:t xml:space="preserve"> </w:t>
      </w:r>
    </w:p>
    <w:p w14:paraId="2B2956F4" w14:textId="77777777" w:rsidR="00F71DF9" w:rsidRDefault="00ED0C58" w:rsidP="00FF36CB">
      <w:pPr>
        <w:spacing w:after="0" w:line="360" w:lineRule="auto"/>
      </w:pPr>
    </w:p>
    <w:sectPr w:rsidR="00F71DF9" w:rsidSect="00FC3028">
      <w:pgSz w:w="11900" w:h="16840"/>
      <w:pgMar w:top="1417" w:right="1440" w:bottom="1417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7C73"/>
    <w:rsid w:val="00111439"/>
    <w:rsid w:val="0026545A"/>
    <w:rsid w:val="006F3265"/>
    <w:rsid w:val="00817C73"/>
    <w:rsid w:val="00E926F8"/>
    <w:rsid w:val="00ED0C58"/>
    <w:rsid w:val="00FF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3A1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73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34</Words>
  <Characters>1340</Characters>
  <Application>Microsoft Macintosh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ène</dc:creator>
  <cp:lastModifiedBy>Guillaume Balavoine</cp:lastModifiedBy>
  <cp:revision>5</cp:revision>
  <dcterms:created xsi:type="dcterms:W3CDTF">2019-02-15T13:16:00Z</dcterms:created>
  <dcterms:modified xsi:type="dcterms:W3CDTF">2020-08-20T12:12:00Z</dcterms:modified>
</cp:coreProperties>
</file>